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F7395" w14:textId="77777777" w:rsidR="00A06E5D" w:rsidRDefault="00B64F49" w:rsidP="00A06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B64F49">
        <w:rPr>
          <w:rFonts w:ascii="Times New Roman" w:eastAsia="Arial" w:hAnsi="Times New Roman" w:cs="Times New Roman"/>
          <w:b/>
          <w:color w:val="000000"/>
          <w:sz w:val="24"/>
          <w:szCs w:val="24"/>
        </w:rPr>
        <w:t>Supplementary Table 2.</w:t>
      </w:r>
      <w:proofErr w:type="gram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lifestyle factors and breast cancer risk based on </w:t>
      </w:r>
    </w:p>
    <w:p w14:paraId="79A1E90D" w14:textId="77777777" w:rsidR="00B64F49" w:rsidRDefault="00B64F49" w:rsidP="00A06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bjec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cluded in the validation stage.</w:t>
      </w:r>
    </w:p>
    <w:p w14:paraId="5969714C" w14:textId="77777777" w:rsidR="00B64F49" w:rsidRDefault="00B64F49" w:rsidP="00B64F49">
      <w:pPr>
        <w:rPr>
          <w:lang w:eastAsia="zh-T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905"/>
        <w:gridCol w:w="1830"/>
        <w:gridCol w:w="1852"/>
        <w:gridCol w:w="1870"/>
      </w:tblGrid>
      <w:tr w:rsidR="00A33F2F" w:rsidRPr="00C07EB8" w14:paraId="568E07EE" w14:textId="77777777" w:rsidTr="00A31155">
        <w:tc>
          <w:tcPr>
            <w:tcW w:w="1893" w:type="dxa"/>
            <w:shd w:val="clear" w:color="auto" w:fill="auto"/>
          </w:tcPr>
          <w:p w14:paraId="2C42B93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05" w:type="dxa"/>
            <w:shd w:val="clear" w:color="auto" w:fill="auto"/>
          </w:tcPr>
          <w:p w14:paraId="16C791A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830" w:type="dxa"/>
            <w:shd w:val="clear" w:color="auto" w:fill="auto"/>
          </w:tcPr>
          <w:p w14:paraId="012B690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. of cases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(N=190)</w:t>
            </w:r>
          </w:p>
        </w:tc>
        <w:tc>
          <w:tcPr>
            <w:tcW w:w="1852" w:type="dxa"/>
            <w:shd w:val="clear" w:color="auto" w:fill="auto"/>
          </w:tcPr>
          <w:p w14:paraId="7968A4E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. of controls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(N=175)</w:t>
            </w:r>
          </w:p>
        </w:tc>
        <w:tc>
          <w:tcPr>
            <w:tcW w:w="1870" w:type="dxa"/>
            <w:shd w:val="clear" w:color="auto" w:fill="auto"/>
          </w:tcPr>
          <w:p w14:paraId="3E8A313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</w:tr>
      <w:tr w:rsidR="00A33F2F" w:rsidRPr="00C07EB8" w14:paraId="17D7396B" w14:textId="77777777" w:rsidTr="00A31155">
        <w:tc>
          <w:tcPr>
            <w:tcW w:w="1893" w:type="dxa"/>
            <w:vMerge w:val="restart"/>
            <w:shd w:val="clear" w:color="auto" w:fill="auto"/>
          </w:tcPr>
          <w:p w14:paraId="21D31B3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ver smoked cigarettes</w:t>
            </w:r>
          </w:p>
        </w:tc>
        <w:tc>
          <w:tcPr>
            <w:tcW w:w="1905" w:type="dxa"/>
            <w:shd w:val="clear" w:color="auto" w:fill="auto"/>
          </w:tcPr>
          <w:p w14:paraId="3AC7DA1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30" w:type="dxa"/>
            <w:shd w:val="clear" w:color="auto" w:fill="auto"/>
          </w:tcPr>
          <w:p w14:paraId="20062DF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52" w:type="dxa"/>
            <w:shd w:val="clear" w:color="auto" w:fill="auto"/>
          </w:tcPr>
          <w:p w14:paraId="281D805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70" w:type="dxa"/>
            <w:shd w:val="clear" w:color="auto" w:fill="auto"/>
          </w:tcPr>
          <w:p w14:paraId="0ED18B3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5B5131ED" w14:textId="77777777" w:rsidTr="00A31155">
        <w:tc>
          <w:tcPr>
            <w:tcW w:w="1893" w:type="dxa"/>
            <w:vMerge/>
            <w:shd w:val="clear" w:color="auto" w:fill="auto"/>
          </w:tcPr>
          <w:p w14:paraId="36C26F5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C35987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30" w:type="dxa"/>
            <w:shd w:val="clear" w:color="auto" w:fill="auto"/>
          </w:tcPr>
          <w:p w14:paraId="0F2815B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52" w:type="dxa"/>
            <w:shd w:val="clear" w:color="auto" w:fill="auto"/>
          </w:tcPr>
          <w:p w14:paraId="0FD584D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70" w:type="dxa"/>
            <w:shd w:val="clear" w:color="auto" w:fill="auto"/>
          </w:tcPr>
          <w:p w14:paraId="0D56F06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0.57,1.42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2B6CECA6" w14:textId="77777777" w:rsidTr="00A31155">
        <w:tc>
          <w:tcPr>
            <w:tcW w:w="1893" w:type="dxa"/>
            <w:shd w:val="clear" w:color="auto" w:fill="auto"/>
          </w:tcPr>
          <w:p w14:paraId="54F525C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BB6B3C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0B1BE8D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52" w:type="dxa"/>
            <w:shd w:val="clear" w:color="auto" w:fill="auto"/>
          </w:tcPr>
          <w:p w14:paraId="48C0F44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0" w:type="dxa"/>
            <w:shd w:val="clear" w:color="auto" w:fill="auto"/>
          </w:tcPr>
          <w:p w14:paraId="2D68E02D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1992AD26" w14:textId="77777777" w:rsidTr="00A31155">
        <w:tc>
          <w:tcPr>
            <w:tcW w:w="1893" w:type="dxa"/>
            <w:shd w:val="clear" w:color="auto" w:fill="auto"/>
          </w:tcPr>
          <w:p w14:paraId="0CBF6F0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713276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24DB555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0D64AF1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6A9CB9D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030A7410" w14:textId="77777777" w:rsidTr="00A31155">
        <w:tc>
          <w:tcPr>
            <w:tcW w:w="1893" w:type="dxa"/>
            <w:vMerge w:val="restart"/>
            <w:shd w:val="clear" w:color="auto" w:fill="auto"/>
          </w:tcPr>
          <w:p w14:paraId="2B09533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MI (kg/m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5" w:type="dxa"/>
            <w:shd w:val="clear" w:color="auto" w:fill="auto"/>
          </w:tcPr>
          <w:p w14:paraId="1FC91DC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23.38</w:t>
            </w:r>
          </w:p>
        </w:tc>
        <w:tc>
          <w:tcPr>
            <w:tcW w:w="1830" w:type="dxa"/>
            <w:shd w:val="clear" w:color="auto" w:fill="auto"/>
          </w:tcPr>
          <w:p w14:paraId="018702E7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52" w:type="dxa"/>
            <w:shd w:val="clear" w:color="auto" w:fill="auto"/>
          </w:tcPr>
          <w:p w14:paraId="33871B94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shd w:val="clear" w:color="auto" w:fill="auto"/>
          </w:tcPr>
          <w:p w14:paraId="6139D76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6CBD92C2" w14:textId="77777777" w:rsidTr="00A31155">
        <w:tc>
          <w:tcPr>
            <w:tcW w:w="1893" w:type="dxa"/>
            <w:vMerge/>
            <w:shd w:val="clear" w:color="auto" w:fill="auto"/>
          </w:tcPr>
          <w:p w14:paraId="4313448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539E50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3.38 - 27.92 </w:t>
            </w:r>
          </w:p>
        </w:tc>
        <w:tc>
          <w:tcPr>
            <w:tcW w:w="1830" w:type="dxa"/>
            <w:shd w:val="clear" w:color="auto" w:fill="auto"/>
          </w:tcPr>
          <w:p w14:paraId="29138460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52" w:type="dxa"/>
            <w:shd w:val="clear" w:color="auto" w:fill="auto"/>
          </w:tcPr>
          <w:p w14:paraId="6CCA1A02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70" w:type="dxa"/>
            <w:shd w:val="clear" w:color="auto" w:fill="auto"/>
          </w:tcPr>
          <w:p w14:paraId="2054B55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 (0.48,1.46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01072CC" w14:textId="77777777" w:rsidTr="00A31155">
        <w:tc>
          <w:tcPr>
            <w:tcW w:w="1893" w:type="dxa"/>
            <w:shd w:val="clear" w:color="auto" w:fill="auto"/>
          </w:tcPr>
          <w:p w14:paraId="3FB4199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7B47362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27.92</w:t>
            </w:r>
          </w:p>
        </w:tc>
        <w:tc>
          <w:tcPr>
            <w:tcW w:w="1830" w:type="dxa"/>
            <w:shd w:val="clear" w:color="auto" w:fill="auto"/>
          </w:tcPr>
          <w:p w14:paraId="75F691F9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52" w:type="dxa"/>
            <w:shd w:val="clear" w:color="auto" w:fill="auto"/>
          </w:tcPr>
          <w:p w14:paraId="0F4AE2B0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70" w:type="dxa"/>
            <w:shd w:val="clear" w:color="auto" w:fill="auto"/>
          </w:tcPr>
          <w:p w14:paraId="46E73CB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 (0.50,1.41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FD965D9" w14:textId="77777777" w:rsidTr="00A31155">
        <w:tc>
          <w:tcPr>
            <w:tcW w:w="1893" w:type="dxa"/>
            <w:shd w:val="clear" w:color="auto" w:fill="auto"/>
          </w:tcPr>
          <w:p w14:paraId="0210D8CD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B59D80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20C1A784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52" w:type="dxa"/>
            <w:shd w:val="clear" w:color="auto" w:fill="auto"/>
          </w:tcPr>
          <w:p w14:paraId="4044400E" w14:textId="77777777" w:rsidR="00A33F2F" w:rsidRPr="0045546F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0" w:type="dxa"/>
            <w:shd w:val="clear" w:color="auto" w:fill="auto"/>
          </w:tcPr>
          <w:p w14:paraId="155A2F6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13ACBE77" w14:textId="77777777" w:rsidTr="00A31155">
        <w:trPr>
          <w:trHeight w:val="305"/>
        </w:trPr>
        <w:tc>
          <w:tcPr>
            <w:tcW w:w="1893" w:type="dxa"/>
            <w:shd w:val="clear" w:color="auto" w:fill="auto"/>
          </w:tcPr>
          <w:p w14:paraId="1225111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30DA8B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1830" w:type="dxa"/>
            <w:shd w:val="clear" w:color="auto" w:fill="auto"/>
          </w:tcPr>
          <w:p w14:paraId="2E0DB2D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5E92DDC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  <w:shd w:val="clear" w:color="auto" w:fill="auto"/>
          </w:tcPr>
          <w:p w14:paraId="43544A2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A33F2F" w:rsidRPr="00C07EB8" w14:paraId="600EE43D" w14:textId="77777777" w:rsidTr="00A31155">
        <w:tc>
          <w:tcPr>
            <w:tcW w:w="1893" w:type="dxa"/>
            <w:shd w:val="clear" w:color="auto" w:fill="auto"/>
          </w:tcPr>
          <w:p w14:paraId="651392F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AFA600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3243CDC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6E3948B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26A6978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5B2CCD77" w14:textId="77777777" w:rsidTr="00A31155">
        <w:trPr>
          <w:trHeight w:val="296"/>
        </w:trPr>
        <w:tc>
          <w:tcPr>
            <w:tcW w:w="1893" w:type="dxa"/>
            <w:vMerge w:val="restart"/>
            <w:shd w:val="clear" w:color="auto" w:fill="auto"/>
          </w:tcPr>
          <w:p w14:paraId="3656D0B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at menarche (years)</w:t>
            </w:r>
          </w:p>
        </w:tc>
        <w:tc>
          <w:tcPr>
            <w:tcW w:w="1905" w:type="dxa"/>
            <w:shd w:val="clear" w:color="auto" w:fill="auto"/>
          </w:tcPr>
          <w:p w14:paraId="3B923DD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≤11</w:t>
            </w:r>
          </w:p>
        </w:tc>
        <w:tc>
          <w:tcPr>
            <w:tcW w:w="1830" w:type="dxa"/>
            <w:shd w:val="clear" w:color="auto" w:fill="auto"/>
          </w:tcPr>
          <w:p w14:paraId="745C66BB" w14:textId="77777777" w:rsidR="00A33F2F" w:rsidRPr="00245959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4595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52" w:type="dxa"/>
            <w:shd w:val="clear" w:color="auto" w:fill="auto"/>
          </w:tcPr>
          <w:p w14:paraId="17DE022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0" w:type="dxa"/>
            <w:shd w:val="clear" w:color="auto" w:fill="auto"/>
          </w:tcPr>
          <w:p w14:paraId="3B05738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02D633E2" w14:textId="77777777" w:rsidTr="00A31155">
        <w:tc>
          <w:tcPr>
            <w:tcW w:w="1893" w:type="dxa"/>
            <w:vMerge/>
            <w:shd w:val="clear" w:color="auto" w:fill="auto"/>
          </w:tcPr>
          <w:p w14:paraId="60D3318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11F3BE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-13</w:t>
            </w:r>
          </w:p>
        </w:tc>
        <w:tc>
          <w:tcPr>
            <w:tcW w:w="1830" w:type="dxa"/>
            <w:shd w:val="clear" w:color="auto" w:fill="auto"/>
          </w:tcPr>
          <w:p w14:paraId="464A6B3B" w14:textId="77777777" w:rsidR="00A33F2F" w:rsidRPr="00245959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52" w:type="dxa"/>
            <w:shd w:val="clear" w:color="auto" w:fill="auto"/>
          </w:tcPr>
          <w:p w14:paraId="30008D8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70" w:type="dxa"/>
            <w:shd w:val="clear" w:color="auto" w:fill="auto"/>
          </w:tcPr>
          <w:p w14:paraId="204143E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0.40,1.56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264137FA" w14:textId="77777777" w:rsidTr="00A31155">
        <w:tc>
          <w:tcPr>
            <w:tcW w:w="1893" w:type="dxa"/>
            <w:shd w:val="clear" w:color="auto" w:fill="auto"/>
          </w:tcPr>
          <w:p w14:paraId="6E91257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157213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≥14</w:t>
            </w:r>
          </w:p>
        </w:tc>
        <w:tc>
          <w:tcPr>
            <w:tcW w:w="1830" w:type="dxa"/>
            <w:shd w:val="clear" w:color="auto" w:fill="auto"/>
          </w:tcPr>
          <w:p w14:paraId="16A15934" w14:textId="77777777" w:rsidR="00A33F2F" w:rsidRPr="00245959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52" w:type="dxa"/>
            <w:shd w:val="clear" w:color="auto" w:fill="auto"/>
          </w:tcPr>
          <w:p w14:paraId="46E7D1C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70" w:type="dxa"/>
            <w:shd w:val="clear" w:color="auto" w:fill="auto"/>
          </w:tcPr>
          <w:p w14:paraId="4668318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 (0.38,1.77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7E3D28C9" w14:textId="77777777" w:rsidTr="00A31155">
        <w:tc>
          <w:tcPr>
            <w:tcW w:w="1893" w:type="dxa"/>
            <w:shd w:val="clear" w:color="auto" w:fill="auto"/>
          </w:tcPr>
          <w:p w14:paraId="2F0D382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93105B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58B42DFE" w14:textId="77777777" w:rsidR="00A33F2F" w:rsidRPr="00245959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52" w:type="dxa"/>
            <w:shd w:val="clear" w:color="auto" w:fill="auto"/>
          </w:tcPr>
          <w:p w14:paraId="1355492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70" w:type="dxa"/>
            <w:shd w:val="clear" w:color="auto" w:fill="auto"/>
          </w:tcPr>
          <w:p w14:paraId="49E556B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1B64FEA9" w14:textId="77777777" w:rsidTr="00A31155">
        <w:tc>
          <w:tcPr>
            <w:tcW w:w="1893" w:type="dxa"/>
            <w:shd w:val="clear" w:color="auto" w:fill="auto"/>
          </w:tcPr>
          <w:p w14:paraId="0B52939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79F4E95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1830" w:type="dxa"/>
            <w:shd w:val="clear" w:color="auto" w:fill="auto"/>
          </w:tcPr>
          <w:p w14:paraId="43A86E2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2F965C7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3666A8C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A33F2F" w:rsidRPr="00C07EB8" w14:paraId="32754979" w14:textId="77777777" w:rsidTr="00A31155">
        <w:tc>
          <w:tcPr>
            <w:tcW w:w="1893" w:type="dxa"/>
            <w:shd w:val="clear" w:color="auto" w:fill="auto"/>
          </w:tcPr>
          <w:p w14:paraId="0C8A474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FDC426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2FEB852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796074B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046BB11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0682F9CA" w14:textId="77777777" w:rsidTr="00A31155">
        <w:tc>
          <w:tcPr>
            <w:tcW w:w="1893" w:type="dxa"/>
            <w:vMerge w:val="restart"/>
            <w:shd w:val="clear" w:color="auto" w:fill="auto"/>
          </w:tcPr>
          <w:p w14:paraId="58906E7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Age at first live birth (years) </w:t>
            </w:r>
          </w:p>
        </w:tc>
        <w:tc>
          <w:tcPr>
            <w:tcW w:w="1905" w:type="dxa"/>
            <w:shd w:val="clear" w:color="auto" w:fill="auto"/>
          </w:tcPr>
          <w:p w14:paraId="37E9A37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ver had</w:t>
            </w:r>
          </w:p>
        </w:tc>
        <w:tc>
          <w:tcPr>
            <w:tcW w:w="1830" w:type="dxa"/>
            <w:shd w:val="clear" w:color="auto" w:fill="auto"/>
          </w:tcPr>
          <w:p w14:paraId="1930F1D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52" w:type="dxa"/>
            <w:shd w:val="clear" w:color="auto" w:fill="auto"/>
          </w:tcPr>
          <w:p w14:paraId="05BA5DE9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70" w:type="dxa"/>
            <w:shd w:val="clear" w:color="auto" w:fill="auto"/>
          </w:tcPr>
          <w:p w14:paraId="59B16BD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73ABC21A" w14:textId="77777777" w:rsidTr="00A31155">
        <w:tc>
          <w:tcPr>
            <w:tcW w:w="1893" w:type="dxa"/>
            <w:vMerge/>
            <w:shd w:val="clear" w:color="auto" w:fill="auto"/>
          </w:tcPr>
          <w:p w14:paraId="69B5765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718933F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1830" w:type="dxa"/>
            <w:shd w:val="clear" w:color="auto" w:fill="auto"/>
          </w:tcPr>
          <w:p w14:paraId="379BF84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52" w:type="dxa"/>
            <w:shd w:val="clear" w:color="auto" w:fill="auto"/>
          </w:tcPr>
          <w:p w14:paraId="758FA7CF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70" w:type="dxa"/>
            <w:shd w:val="clear" w:color="auto" w:fill="auto"/>
          </w:tcPr>
          <w:p w14:paraId="2325940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5 (0.35,2.04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6FC26CFF" w14:textId="77777777" w:rsidTr="00A31155">
        <w:tc>
          <w:tcPr>
            <w:tcW w:w="1893" w:type="dxa"/>
            <w:shd w:val="clear" w:color="auto" w:fill="auto"/>
          </w:tcPr>
          <w:p w14:paraId="1F42543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4EA468C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1830" w:type="dxa"/>
            <w:shd w:val="clear" w:color="auto" w:fill="auto"/>
          </w:tcPr>
          <w:p w14:paraId="1453EAF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52" w:type="dxa"/>
            <w:shd w:val="clear" w:color="auto" w:fill="auto"/>
          </w:tcPr>
          <w:p w14:paraId="7268DAD1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70" w:type="dxa"/>
            <w:shd w:val="clear" w:color="auto" w:fill="auto"/>
          </w:tcPr>
          <w:p w14:paraId="3B9F77C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 (0.35,1.37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7031BECC" w14:textId="77777777" w:rsidTr="00A31155">
        <w:tc>
          <w:tcPr>
            <w:tcW w:w="1893" w:type="dxa"/>
            <w:shd w:val="clear" w:color="auto" w:fill="auto"/>
          </w:tcPr>
          <w:p w14:paraId="10DC67D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7287E6C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1830" w:type="dxa"/>
            <w:shd w:val="clear" w:color="auto" w:fill="auto"/>
          </w:tcPr>
          <w:p w14:paraId="62ADA4C1" w14:textId="77777777" w:rsidR="00A33F2F" w:rsidRPr="00C07EB8" w:rsidRDefault="00A33F2F" w:rsidP="00A31155">
            <w:pPr>
              <w:tabs>
                <w:tab w:val="left" w:pos="1302"/>
              </w:tabs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52" w:type="dxa"/>
            <w:shd w:val="clear" w:color="auto" w:fill="auto"/>
          </w:tcPr>
          <w:p w14:paraId="3A9663FE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70" w:type="dxa"/>
            <w:shd w:val="clear" w:color="auto" w:fill="auto"/>
          </w:tcPr>
          <w:p w14:paraId="3686E5F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 (0.26,1.26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4F396CA" w14:textId="77777777" w:rsidTr="00A31155">
        <w:tc>
          <w:tcPr>
            <w:tcW w:w="1893" w:type="dxa"/>
            <w:shd w:val="clear" w:color="auto" w:fill="auto"/>
          </w:tcPr>
          <w:p w14:paraId="3F71988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03F5A65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830" w:type="dxa"/>
            <w:shd w:val="clear" w:color="auto" w:fill="auto"/>
          </w:tcPr>
          <w:p w14:paraId="01FB715D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52" w:type="dxa"/>
            <w:shd w:val="clear" w:color="auto" w:fill="auto"/>
          </w:tcPr>
          <w:p w14:paraId="2638A5C6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0" w:type="dxa"/>
            <w:shd w:val="clear" w:color="auto" w:fill="auto"/>
          </w:tcPr>
          <w:p w14:paraId="663C5E1E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5 (0.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  <w:r w:rsidRPr="0045546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77C9EA48" w14:textId="77777777" w:rsidTr="00A31155">
        <w:tc>
          <w:tcPr>
            <w:tcW w:w="1893" w:type="dxa"/>
            <w:shd w:val="clear" w:color="auto" w:fill="auto"/>
          </w:tcPr>
          <w:p w14:paraId="7FECA0D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3E25F2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0E69EE6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52" w:type="dxa"/>
            <w:shd w:val="clear" w:color="auto" w:fill="auto"/>
          </w:tcPr>
          <w:p w14:paraId="10EADF73" w14:textId="77777777" w:rsidR="00A33F2F" w:rsidRPr="00797B85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97B8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shd w:val="clear" w:color="auto" w:fill="auto"/>
          </w:tcPr>
          <w:p w14:paraId="1D8AFAF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3A534E30" w14:textId="77777777" w:rsidTr="00A31155">
        <w:tc>
          <w:tcPr>
            <w:tcW w:w="1893" w:type="dxa"/>
            <w:shd w:val="clear" w:color="auto" w:fill="auto"/>
          </w:tcPr>
          <w:p w14:paraId="182DBA3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D4E167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1830" w:type="dxa"/>
            <w:shd w:val="clear" w:color="auto" w:fill="auto"/>
          </w:tcPr>
          <w:p w14:paraId="27C0B37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26B0B23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63B1E2B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2</w:t>
            </w:r>
          </w:p>
        </w:tc>
      </w:tr>
      <w:tr w:rsidR="00A33F2F" w:rsidRPr="00C07EB8" w14:paraId="25366AE0" w14:textId="77777777" w:rsidTr="00A31155">
        <w:tc>
          <w:tcPr>
            <w:tcW w:w="1893" w:type="dxa"/>
            <w:shd w:val="clear" w:color="auto" w:fill="auto"/>
          </w:tcPr>
          <w:p w14:paraId="28EB5AC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68059DB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3A805C2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695B585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7059198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521B97EA" w14:textId="77777777" w:rsidTr="00A31155">
        <w:trPr>
          <w:trHeight w:val="269"/>
        </w:trPr>
        <w:tc>
          <w:tcPr>
            <w:tcW w:w="1893" w:type="dxa"/>
            <w:vMerge w:val="restart"/>
            <w:shd w:val="clear" w:color="auto" w:fill="auto"/>
          </w:tcPr>
          <w:p w14:paraId="33AEEAD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mber of pregnancies</w:t>
            </w:r>
          </w:p>
        </w:tc>
        <w:tc>
          <w:tcPr>
            <w:tcW w:w="1905" w:type="dxa"/>
            <w:shd w:val="clear" w:color="auto" w:fill="auto"/>
          </w:tcPr>
          <w:p w14:paraId="58732CC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ver pregnant</w:t>
            </w:r>
          </w:p>
        </w:tc>
        <w:tc>
          <w:tcPr>
            <w:tcW w:w="1830" w:type="dxa"/>
            <w:shd w:val="clear" w:color="auto" w:fill="auto"/>
          </w:tcPr>
          <w:p w14:paraId="558A2B8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52" w:type="dxa"/>
            <w:shd w:val="clear" w:color="auto" w:fill="auto"/>
          </w:tcPr>
          <w:p w14:paraId="30B5CF3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70" w:type="dxa"/>
            <w:shd w:val="clear" w:color="auto" w:fill="auto"/>
          </w:tcPr>
          <w:p w14:paraId="49DA2DC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43169726" w14:textId="77777777" w:rsidTr="00A31155">
        <w:tc>
          <w:tcPr>
            <w:tcW w:w="1893" w:type="dxa"/>
            <w:vMerge/>
            <w:shd w:val="clear" w:color="auto" w:fill="auto"/>
          </w:tcPr>
          <w:p w14:paraId="079FDDA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1B07FE6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  <w:shd w:val="clear" w:color="auto" w:fill="auto"/>
          </w:tcPr>
          <w:p w14:paraId="1CB6A27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52" w:type="dxa"/>
            <w:shd w:val="clear" w:color="auto" w:fill="auto"/>
          </w:tcPr>
          <w:p w14:paraId="2584415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70" w:type="dxa"/>
            <w:shd w:val="clear" w:color="auto" w:fill="auto"/>
          </w:tcPr>
          <w:p w14:paraId="5DCAAB3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 (0.25,1.30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5B00799B" w14:textId="77777777" w:rsidTr="00A31155">
        <w:tc>
          <w:tcPr>
            <w:tcW w:w="1893" w:type="dxa"/>
            <w:shd w:val="clear" w:color="auto" w:fill="auto"/>
          </w:tcPr>
          <w:p w14:paraId="54B15B8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3122CC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0" w:type="dxa"/>
            <w:shd w:val="clear" w:color="auto" w:fill="auto"/>
          </w:tcPr>
          <w:p w14:paraId="5B4BBD9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52" w:type="dxa"/>
            <w:shd w:val="clear" w:color="auto" w:fill="auto"/>
          </w:tcPr>
          <w:p w14:paraId="03B5C6D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70" w:type="dxa"/>
            <w:shd w:val="clear" w:color="auto" w:fill="auto"/>
          </w:tcPr>
          <w:p w14:paraId="6F98FBC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 (0.40,1.56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DF4953E" w14:textId="77777777" w:rsidTr="00A31155">
        <w:tc>
          <w:tcPr>
            <w:tcW w:w="1893" w:type="dxa"/>
            <w:shd w:val="clear" w:color="auto" w:fill="auto"/>
          </w:tcPr>
          <w:p w14:paraId="3C46078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659A8B5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0" w:type="dxa"/>
            <w:shd w:val="clear" w:color="auto" w:fill="auto"/>
          </w:tcPr>
          <w:p w14:paraId="74DFB01D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52" w:type="dxa"/>
            <w:shd w:val="clear" w:color="auto" w:fill="auto"/>
          </w:tcPr>
          <w:p w14:paraId="447434E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70" w:type="dxa"/>
            <w:shd w:val="clear" w:color="auto" w:fill="auto"/>
          </w:tcPr>
          <w:p w14:paraId="391D8E9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 (0.42,1.83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0D171ADE" w14:textId="77777777" w:rsidTr="00A31155">
        <w:tc>
          <w:tcPr>
            <w:tcW w:w="1893" w:type="dxa"/>
            <w:shd w:val="clear" w:color="auto" w:fill="auto"/>
          </w:tcPr>
          <w:p w14:paraId="6B0E498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1E28CB3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≥4</w:t>
            </w:r>
          </w:p>
        </w:tc>
        <w:tc>
          <w:tcPr>
            <w:tcW w:w="1830" w:type="dxa"/>
            <w:shd w:val="clear" w:color="auto" w:fill="auto"/>
          </w:tcPr>
          <w:p w14:paraId="1E08D5C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52" w:type="dxa"/>
            <w:shd w:val="clear" w:color="auto" w:fill="auto"/>
          </w:tcPr>
          <w:p w14:paraId="53FDC9C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70" w:type="dxa"/>
            <w:shd w:val="clear" w:color="auto" w:fill="auto"/>
          </w:tcPr>
          <w:p w14:paraId="4A32774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 (0.41,2.01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C7CC606" w14:textId="77777777" w:rsidTr="00A31155">
        <w:tc>
          <w:tcPr>
            <w:tcW w:w="1893" w:type="dxa"/>
            <w:shd w:val="clear" w:color="auto" w:fill="auto"/>
          </w:tcPr>
          <w:p w14:paraId="4A6E66F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087164B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0132209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52" w:type="dxa"/>
            <w:shd w:val="clear" w:color="auto" w:fill="auto"/>
          </w:tcPr>
          <w:p w14:paraId="7B1925B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0" w:type="dxa"/>
            <w:shd w:val="clear" w:color="auto" w:fill="auto"/>
          </w:tcPr>
          <w:p w14:paraId="0EC87D5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69FB8A48" w14:textId="77777777" w:rsidTr="00A31155">
        <w:tc>
          <w:tcPr>
            <w:tcW w:w="1893" w:type="dxa"/>
            <w:shd w:val="clear" w:color="auto" w:fill="auto"/>
          </w:tcPr>
          <w:p w14:paraId="19C5AB1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4F41AC8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1830" w:type="dxa"/>
            <w:shd w:val="clear" w:color="auto" w:fill="auto"/>
          </w:tcPr>
          <w:p w14:paraId="2584BE1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707C51C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6C5A946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A33F2F" w:rsidRPr="00C07EB8" w14:paraId="2A36289C" w14:textId="77777777" w:rsidTr="00A31155">
        <w:tc>
          <w:tcPr>
            <w:tcW w:w="1893" w:type="dxa"/>
            <w:shd w:val="clear" w:color="auto" w:fill="auto"/>
          </w:tcPr>
          <w:p w14:paraId="71F4D0C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7FA86A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410DD55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4ABE6EC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06ACB20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581D2BE4" w14:textId="77777777" w:rsidTr="00A31155">
        <w:tc>
          <w:tcPr>
            <w:tcW w:w="1893" w:type="dxa"/>
            <w:vMerge w:val="restart"/>
            <w:shd w:val="clear" w:color="auto" w:fill="auto"/>
          </w:tcPr>
          <w:p w14:paraId="7AC0A46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nopausal status</w:t>
            </w:r>
          </w:p>
        </w:tc>
        <w:tc>
          <w:tcPr>
            <w:tcW w:w="1905" w:type="dxa"/>
            <w:shd w:val="clear" w:color="auto" w:fill="auto"/>
          </w:tcPr>
          <w:p w14:paraId="4B6F614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menopausal</w:t>
            </w:r>
          </w:p>
        </w:tc>
        <w:tc>
          <w:tcPr>
            <w:tcW w:w="1830" w:type="dxa"/>
            <w:shd w:val="clear" w:color="auto" w:fill="auto"/>
          </w:tcPr>
          <w:p w14:paraId="0AF2B4B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52" w:type="dxa"/>
            <w:shd w:val="clear" w:color="auto" w:fill="auto"/>
          </w:tcPr>
          <w:p w14:paraId="1C0A6EA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70" w:type="dxa"/>
            <w:shd w:val="clear" w:color="auto" w:fill="auto"/>
          </w:tcPr>
          <w:p w14:paraId="57439E4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1CC65562" w14:textId="77777777" w:rsidTr="00A31155">
        <w:tc>
          <w:tcPr>
            <w:tcW w:w="1893" w:type="dxa"/>
            <w:vMerge/>
            <w:shd w:val="clear" w:color="auto" w:fill="auto"/>
          </w:tcPr>
          <w:p w14:paraId="7229B8F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45A9041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stmenopausal</w:t>
            </w:r>
          </w:p>
        </w:tc>
        <w:tc>
          <w:tcPr>
            <w:tcW w:w="1830" w:type="dxa"/>
            <w:shd w:val="clear" w:color="auto" w:fill="auto"/>
          </w:tcPr>
          <w:p w14:paraId="000DC61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52" w:type="dxa"/>
            <w:shd w:val="clear" w:color="auto" w:fill="auto"/>
          </w:tcPr>
          <w:p w14:paraId="2B74FF8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70" w:type="dxa"/>
            <w:shd w:val="clear" w:color="auto" w:fill="auto"/>
          </w:tcPr>
          <w:p w14:paraId="427BA71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 (0.47,1,20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6024B82C" w14:textId="77777777" w:rsidTr="00A31155">
        <w:tc>
          <w:tcPr>
            <w:tcW w:w="1893" w:type="dxa"/>
            <w:shd w:val="clear" w:color="auto" w:fill="auto"/>
          </w:tcPr>
          <w:p w14:paraId="7FC6484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74CF7DB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5715EE7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52" w:type="dxa"/>
            <w:shd w:val="clear" w:color="auto" w:fill="auto"/>
          </w:tcPr>
          <w:p w14:paraId="7F69BB6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70" w:type="dxa"/>
            <w:shd w:val="clear" w:color="auto" w:fill="auto"/>
          </w:tcPr>
          <w:p w14:paraId="1647EB9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03F7E603" w14:textId="77777777" w:rsidTr="00A31155">
        <w:tc>
          <w:tcPr>
            <w:tcW w:w="1893" w:type="dxa"/>
            <w:shd w:val="clear" w:color="auto" w:fill="auto"/>
          </w:tcPr>
          <w:p w14:paraId="7BBA470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4449A1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46D8FCA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0D61CD1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7C05C23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2ED0C396" w14:textId="77777777" w:rsidTr="00A31155">
        <w:tc>
          <w:tcPr>
            <w:tcW w:w="1893" w:type="dxa"/>
            <w:vMerge w:val="restart"/>
            <w:shd w:val="clear" w:color="auto" w:fill="auto"/>
          </w:tcPr>
          <w:p w14:paraId="583FBF8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bilateral oophorectomy</w:t>
            </w:r>
          </w:p>
        </w:tc>
        <w:tc>
          <w:tcPr>
            <w:tcW w:w="1905" w:type="dxa"/>
            <w:shd w:val="clear" w:color="auto" w:fill="auto"/>
          </w:tcPr>
          <w:p w14:paraId="20A29D7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30" w:type="dxa"/>
            <w:shd w:val="clear" w:color="auto" w:fill="auto"/>
          </w:tcPr>
          <w:p w14:paraId="197FC3C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52" w:type="dxa"/>
            <w:shd w:val="clear" w:color="auto" w:fill="auto"/>
          </w:tcPr>
          <w:p w14:paraId="5585C80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70" w:type="dxa"/>
            <w:shd w:val="clear" w:color="auto" w:fill="auto"/>
          </w:tcPr>
          <w:p w14:paraId="0857E3F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48FC7FA1" w14:textId="77777777" w:rsidTr="00A31155">
        <w:tc>
          <w:tcPr>
            <w:tcW w:w="1893" w:type="dxa"/>
            <w:vMerge/>
            <w:shd w:val="clear" w:color="auto" w:fill="auto"/>
          </w:tcPr>
          <w:p w14:paraId="19EC10F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10535B1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30" w:type="dxa"/>
            <w:shd w:val="clear" w:color="auto" w:fill="auto"/>
          </w:tcPr>
          <w:p w14:paraId="68D9BA1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52" w:type="dxa"/>
            <w:shd w:val="clear" w:color="auto" w:fill="auto"/>
          </w:tcPr>
          <w:p w14:paraId="03C534E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0" w:type="dxa"/>
            <w:shd w:val="clear" w:color="auto" w:fill="auto"/>
          </w:tcPr>
          <w:p w14:paraId="3F8AC03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 (0.36, 1.25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3FD7AFD9" w14:textId="77777777" w:rsidTr="00A31155">
        <w:tc>
          <w:tcPr>
            <w:tcW w:w="1893" w:type="dxa"/>
            <w:vMerge/>
            <w:shd w:val="clear" w:color="auto" w:fill="auto"/>
          </w:tcPr>
          <w:p w14:paraId="19B91D2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6DA1317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5BF2C40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52" w:type="dxa"/>
            <w:shd w:val="clear" w:color="auto" w:fill="auto"/>
          </w:tcPr>
          <w:p w14:paraId="0B57CDE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70" w:type="dxa"/>
            <w:shd w:val="clear" w:color="auto" w:fill="auto"/>
          </w:tcPr>
          <w:p w14:paraId="42833D69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1D9DCFA8" w14:textId="77777777" w:rsidTr="00A31155">
        <w:tc>
          <w:tcPr>
            <w:tcW w:w="1893" w:type="dxa"/>
            <w:shd w:val="clear" w:color="auto" w:fill="auto"/>
          </w:tcPr>
          <w:p w14:paraId="5081F55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4ADFED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42158D9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4FE4ADE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12F0093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001895C3" w14:textId="77777777" w:rsidTr="00A31155">
        <w:tc>
          <w:tcPr>
            <w:tcW w:w="1893" w:type="dxa"/>
            <w:vMerge w:val="restart"/>
            <w:shd w:val="clear" w:color="auto" w:fill="auto"/>
          </w:tcPr>
          <w:p w14:paraId="4A34299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breast cancer in first degree relative</w:t>
            </w:r>
          </w:p>
        </w:tc>
        <w:tc>
          <w:tcPr>
            <w:tcW w:w="1905" w:type="dxa"/>
            <w:shd w:val="clear" w:color="auto" w:fill="auto"/>
          </w:tcPr>
          <w:p w14:paraId="4E2D2DB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30" w:type="dxa"/>
            <w:shd w:val="clear" w:color="auto" w:fill="auto"/>
          </w:tcPr>
          <w:p w14:paraId="3640DDB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52" w:type="dxa"/>
            <w:shd w:val="clear" w:color="auto" w:fill="auto"/>
          </w:tcPr>
          <w:p w14:paraId="718598F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70" w:type="dxa"/>
            <w:shd w:val="clear" w:color="auto" w:fill="auto"/>
          </w:tcPr>
          <w:p w14:paraId="2D49B7B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0D33A4A4" w14:textId="77777777" w:rsidTr="00A31155">
        <w:tc>
          <w:tcPr>
            <w:tcW w:w="1893" w:type="dxa"/>
            <w:vMerge/>
            <w:shd w:val="clear" w:color="auto" w:fill="auto"/>
          </w:tcPr>
          <w:p w14:paraId="4A35FD8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144B296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30" w:type="dxa"/>
            <w:shd w:val="clear" w:color="auto" w:fill="auto"/>
          </w:tcPr>
          <w:p w14:paraId="227F952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52" w:type="dxa"/>
            <w:shd w:val="clear" w:color="auto" w:fill="auto"/>
          </w:tcPr>
          <w:p w14:paraId="138AD3DD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0" w:type="dxa"/>
            <w:shd w:val="clear" w:color="auto" w:fill="auto"/>
          </w:tcPr>
          <w:p w14:paraId="4FEE8A1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7 (0.73, 2.20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57694BA3" w14:textId="77777777" w:rsidTr="00A31155">
        <w:tc>
          <w:tcPr>
            <w:tcW w:w="1893" w:type="dxa"/>
            <w:vMerge/>
            <w:shd w:val="clear" w:color="auto" w:fill="auto"/>
          </w:tcPr>
          <w:p w14:paraId="113FE1B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AC34E3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119DB12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52" w:type="dxa"/>
            <w:shd w:val="clear" w:color="auto" w:fill="auto"/>
          </w:tcPr>
          <w:p w14:paraId="69A154EB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0" w:type="dxa"/>
            <w:shd w:val="clear" w:color="auto" w:fill="auto"/>
          </w:tcPr>
          <w:p w14:paraId="6D43A6F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32706E85" w14:textId="77777777" w:rsidTr="00A31155">
        <w:tc>
          <w:tcPr>
            <w:tcW w:w="1893" w:type="dxa"/>
            <w:shd w:val="clear" w:color="auto" w:fill="auto"/>
          </w:tcPr>
          <w:p w14:paraId="7D879A6E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563C759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6877A620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512D0106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468D367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1E102D90" w14:textId="77777777" w:rsidTr="00A31155">
        <w:tc>
          <w:tcPr>
            <w:tcW w:w="1893" w:type="dxa"/>
            <w:vMerge w:val="restart"/>
            <w:shd w:val="clear" w:color="auto" w:fill="auto"/>
          </w:tcPr>
          <w:p w14:paraId="1E4CA9A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ver used hormone therapy</w:t>
            </w:r>
          </w:p>
        </w:tc>
        <w:tc>
          <w:tcPr>
            <w:tcW w:w="1905" w:type="dxa"/>
            <w:shd w:val="clear" w:color="auto" w:fill="auto"/>
          </w:tcPr>
          <w:p w14:paraId="7E1439A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30" w:type="dxa"/>
            <w:shd w:val="clear" w:color="auto" w:fill="auto"/>
          </w:tcPr>
          <w:p w14:paraId="68F40C3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2" w:type="dxa"/>
            <w:shd w:val="clear" w:color="auto" w:fill="auto"/>
          </w:tcPr>
          <w:p w14:paraId="75865AE5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870" w:type="dxa"/>
            <w:shd w:val="clear" w:color="auto" w:fill="auto"/>
          </w:tcPr>
          <w:p w14:paraId="3E5A021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A33F2F" w:rsidRPr="00C07EB8" w14:paraId="25207434" w14:textId="77777777" w:rsidTr="00A31155">
        <w:tc>
          <w:tcPr>
            <w:tcW w:w="1893" w:type="dxa"/>
            <w:vMerge/>
            <w:shd w:val="clear" w:color="auto" w:fill="auto"/>
          </w:tcPr>
          <w:p w14:paraId="6DB0C00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0C3E121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30" w:type="dxa"/>
            <w:shd w:val="clear" w:color="auto" w:fill="auto"/>
          </w:tcPr>
          <w:p w14:paraId="65A069F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852" w:type="dxa"/>
            <w:shd w:val="clear" w:color="auto" w:fill="auto"/>
          </w:tcPr>
          <w:p w14:paraId="560DB3F8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70" w:type="dxa"/>
            <w:shd w:val="clear" w:color="auto" w:fill="auto"/>
          </w:tcPr>
          <w:p w14:paraId="66BE145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76 (1.55,14.6</w:t>
            </w: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3F2F" w:rsidRPr="00C07EB8" w14:paraId="1D1DF053" w14:textId="77777777" w:rsidTr="00A31155">
        <w:trPr>
          <w:trHeight w:val="296"/>
        </w:trPr>
        <w:tc>
          <w:tcPr>
            <w:tcW w:w="1893" w:type="dxa"/>
            <w:shd w:val="clear" w:color="auto" w:fill="auto"/>
          </w:tcPr>
          <w:p w14:paraId="6916B3B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26FAA3D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07EB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830" w:type="dxa"/>
            <w:shd w:val="clear" w:color="auto" w:fill="auto"/>
          </w:tcPr>
          <w:p w14:paraId="786B654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852" w:type="dxa"/>
            <w:shd w:val="clear" w:color="auto" w:fill="auto"/>
          </w:tcPr>
          <w:p w14:paraId="4B1A867A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870" w:type="dxa"/>
            <w:shd w:val="clear" w:color="auto" w:fill="auto"/>
          </w:tcPr>
          <w:p w14:paraId="53A5DD0C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F2F" w:rsidRPr="00C07EB8" w14:paraId="75CF168A" w14:textId="77777777" w:rsidTr="00A31155">
        <w:tc>
          <w:tcPr>
            <w:tcW w:w="1893" w:type="dxa"/>
            <w:shd w:val="clear" w:color="auto" w:fill="auto"/>
          </w:tcPr>
          <w:p w14:paraId="20996743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14:paraId="381B3747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072472A4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</w:tcPr>
          <w:p w14:paraId="1C4EBADF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auto"/>
          </w:tcPr>
          <w:p w14:paraId="1363C6D2" w14:textId="77777777" w:rsidR="00A33F2F" w:rsidRPr="00C07EB8" w:rsidRDefault="00A33F2F" w:rsidP="00A3115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080B8E7" w14:textId="4069FC97" w:rsidR="00DA0F36" w:rsidRDefault="00DA0F36" w:rsidP="00CF0DC4">
      <w:pPr>
        <w:rPr>
          <w:rFonts w:ascii="Times New Roman" w:hAnsi="Times New Roman" w:cs="Times New Roman"/>
          <w:sz w:val="24"/>
          <w:szCs w:val="24"/>
        </w:rPr>
      </w:pPr>
    </w:p>
    <w:sectPr w:rsidR="00DA0F36" w:rsidSect="003D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5161D"/>
    <w:multiLevelType w:val="hybridMultilevel"/>
    <w:tmpl w:val="DBBE88CA"/>
    <w:lvl w:ilvl="0" w:tplc="231436D4">
      <w:start w:val="1"/>
      <w:numFmt w:val="decimal"/>
      <w:lvlText w:val="(%1)"/>
      <w:lvlJc w:val="left"/>
      <w:pPr>
        <w:tabs>
          <w:tab w:val="num" w:pos="390"/>
        </w:tabs>
        <w:ind w:left="390" w:hanging="390"/>
      </w:pPr>
      <w:rPr>
        <w:rFonts w:ascii="Arial" w:eastAsia="Times New Roman" w:hAnsi="Arial" w:cs="Arial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AFB45D8"/>
    <w:multiLevelType w:val="hybridMultilevel"/>
    <w:tmpl w:val="E7F426C8"/>
    <w:lvl w:ilvl="0" w:tplc="B80C45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A4C2B"/>
    <w:multiLevelType w:val="hybridMultilevel"/>
    <w:tmpl w:val="657CB4BE"/>
    <w:lvl w:ilvl="0" w:tplc="6EF074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1511B2"/>
    <w:multiLevelType w:val="hybridMultilevel"/>
    <w:tmpl w:val="BD9EE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C2"/>
    <w:rsid w:val="00006C05"/>
    <w:rsid w:val="00017FF6"/>
    <w:rsid w:val="00024963"/>
    <w:rsid w:val="00030162"/>
    <w:rsid w:val="00035D7A"/>
    <w:rsid w:val="00061019"/>
    <w:rsid w:val="00067DC0"/>
    <w:rsid w:val="00074AD2"/>
    <w:rsid w:val="000766AE"/>
    <w:rsid w:val="00076A41"/>
    <w:rsid w:val="000801A3"/>
    <w:rsid w:val="00090E9D"/>
    <w:rsid w:val="00096C40"/>
    <w:rsid w:val="000A0E00"/>
    <w:rsid w:val="000A5DED"/>
    <w:rsid w:val="000B1937"/>
    <w:rsid w:val="000C260D"/>
    <w:rsid w:val="000C3B59"/>
    <w:rsid w:val="000C5BAB"/>
    <w:rsid w:val="000D3A67"/>
    <w:rsid w:val="000D6708"/>
    <w:rsid w:val="000D7A83"/>
    <w:rsid w:val="000E1FA4"/>
    <w:rsid w:val="000E2360"/>
    <w:rsid w:val="000E7592"/>
    <w:rsid w:val="00100278"/>
    <w:rsid w:val="001241C6"/>
    <w:rsid w:val="00130896"/>
    <w:rsid w:val="0016473D"/>
    <w:rsid w:val="00164EBD"/>
    <w:rsid w:val="0016616F"/>
    <w:rsid w:val="00171F3B"/>
    <w:rsid w:val="00172B37"/>
    <w:rsid w:val="00172B7B"/>
    <w:rsid w:val="00187E69"/>
    <w:rsid w:val="00190A30"/>
    <w:rsid w:val="00190E44"/>
    <w:rsid w:val="001950FA"/>
    <w:rsid w:val="001A4A52"/>
    <w:rsid w:val="001A4D41"/>
    <w:rsid w:val="001D0ECF"/>
    <w:rsid w:val="001D7B63"/>
    <w:rsid w:val="001E02D2"/>
    <w:rsid w:val="001F6BC3"/>
    <w:rsid w:val="00205BE8"/>
    <w:rsid w:val="0021480E"/>
    <w:rsid w:val="002164AF"/>
    <w:rsid w:val="00223472"/>
    <w:rsid w:val="002348A3"/>
    <w:rsid w:val="00240268"/>
    <w:rsid w:val="00242062"/>
    <w:rsid w:val="002437F1"/>
    <w:rsid w:val="00245DA5"/>
    <w:rsid w:val="00246A42"/>
    <w:rsid w:val="00250FB8"/>
    <w:rsid w:val="0025375E"/>
    <w:rsid w:val="00255859"/>
    <w:rsid w:val="00256D8B"/>
    <w:rsid w:val="00257071"/>
    <w:rsid w:val="00263A85"/>
    <w:rsid w:val="002652B8"/>
    <w:rsid w:val="00266E2E"/>
    <w:rsid w:val="00277A91"/>
    <w:rsid w:val="00277B4C"/>
    <w:rsid w:val="00284F58"/>
    <w:rsid w:val="0029398B"/>
    <w:rsid w:val="002A2B08"/>
    <w:rsid w:val="002A31D2"/>
    <w:rsid w:val="002A3E9C"/>
    <w:rsid w:val="002A4FCB"/>
    <w:rsid w:val="002A533F"/>
    <w:rsid w:val="002C0467"/>
    <w:rsid w:val="002D1426"/>
    <w:rsid w:val="002D3915"/>
    <w:rsid w:val="002F5DCC"/>
    <w:rsid w:val="003016E3"/>
    <w:rsid w:val="00307319"/>
    <w:rsid w:val="003104BE"/>
    <w:rsid w:val="00312D7F"/>
    <w:rsid w:val="0032749D"/>
    <w:rsid w:val="00327975"/>
    <w:rsid w:val="00333370"/>
    <w:rsid w:val="00355E31"/>
    <w:rsid w:val="00360A69"/>
    <w:rsid w:val="003644C3"/>
    <w:rsid w:val="00366537"/>
    <w:rsid w:val="0036664B"/>
    <w:rsid w:val="00380868"/>
    <w:rsid w:val="003955A1"/>
    <w:rsid w:val="00397319"/>
    <w:rsid w:val="003979C8"/>
    <w:rsid w:val="003A25DA"/>
    <w:rsid w:val="003A4F13"/>
    <w:rsid w:val="003A71EB"/>
    <w:rsid w:val="003B6577"/>
    <w:rsid w:val="003C73EE"/>
    <w:rsid w:val="003D6EFC"/>
    <w:rsid w:val="003E2079"/>
    <w:rsid w:val="003E5B91"/>
    <w:rsid w:val="003E5FE0"/>
    <w:rsid w:val="003E7F38"/>
    <w:rsid w:val="003F0574"/>
    <w:rsid w:val="003F79E6"/>
    <w:rsid w:val="0040409B"/>
    <w:rsid w:val="0041443A"/>
    <w:rsid w:val="0042025D"/>
    <w:rsid w:val="0042051F"/>
    <w:rsid w:val="004208E9"/>
    <w:rsid w:val="00440641"/>
    <w:rsid w:val="00442AB8"/>
    <w:rsid w:val="00453966"/>
    <w:rsid w:val="004563CB"/>
    <w:rsid w:val="004774CC"/>
    <w:rsid w:val="00482DA7"/>
    <w:rsid w:val="00485AB1"/>
    <w:rsid w:val="004871EC"/>
    <w:rsid w:val="00497513"/>
    <w:rsid w:val="00497CD9"/>
    <w:rsid w:val="004A3A65"/>
    <w:rsid w:val="004A446E"/>
    <w:rsid w:val="004A5C29"/>
    <w:rsid w:val="004C1A4F"/>
    <w:rsid w:val="004C5927"/>
    <w:rsid w:val="004D63D2"/>
    <w:rsid w:val="004D6EB8"/>
    <w:rsid w:val="004E2FA7"/>
    <w:rsid w:val="004F37BE"/>
    <w:rsid w:val="00502371"/>
    <w:rsid w:val="0050332C"/>
    <w:rsid w:val="00504D69"/>
    <w:rsid w:val="0051477E"/>
    <w:rsid w:val="00516E36"/>
    <w:rsid w:val="00523E26"/>
    <w:rsid w:val="00525EA7"/>
    <w:rsid w:val="00547F68"/>
    <w:rsid w:val="005526CC"/>
    <w:rsid w:val="005556BD"/>
    <w:rsid w:val="005601BB"/>
    <w:rsid w:val="00560E7E"/>
    <w:rsid w:val="0057278C"/>
    <w:rsid w:val="005815E2"/>
    <w:rsid w:val="00585DBC"/>
    <w:rsid w:val="00586FA5"/>
    <w:rsid w:val="00590C9B"/>
    <w:rsid w:val="005C0EC2"/>
    <w:rsid w:val="005C363C"/>
    <w:rsid w:val="005D01E7"/>
    <w:rsid w:val="005D295F"/>
    <w:rsid w:val="005E25B7"/>
    <w:rsid w:val="005E60E6"/>
    <w:rsid w:val="005E6677"/>
    <w:rsid w:val="005F3B2F"/>
    <w:rsid w:val="006004FE"/>
    <w:rsid w:val="00600557"/>
    <w:rsid w:val="00606CD1"/>
    <w:rsid w:val="00607730"/>
    <w:rsid w:val="00610D73"/>
    <w:rsid w:val="0061536D"/>
    <w:rsid w:val="00624278"/>
    <w:rsid w:val="00630A10"/>
    <w:rsid w:val="0063416C"/>
    <w:rsid w:val="006354DA"/>
    <w:rsid w:val="0064017F"/>
    <w:rsid w:val="00650B2E"/>
    <w:rsid w:val="0065646C"/>
    <w:rsid w:val="006623FB"/>
    <w:rsid w:val="006675FC"/>
    <w:rsid w:val="00667888"/>
    <w:rsid w:val="006739AB"/>
    <w:rsid w:val="00676A34"/>
    <w:rsid w:val="00682566"/>
    <w:rsid w:val="00685791"/>
    <w:rsid w:val="00691C98"/>
    <w:rsid w:val="00693075"/>
    <w:rsid w:val="006A273F"/>
    <w:rsid w:val="006A2B64"/>
    <w:rsid w:val="006A5107"/>
    <w:rsid w:val="006B1F1E"/>
    <w:rsid w:val="006B2ABF"/>
    <w:rsid w:val="006C63B4"/>
    <w:rsid w:val="006C6E34"/>
    <w:rsid w:val="006C6F13"/>
    <w:rsid w:val="006D0C2C"/>
    <w:rsid w:val="006D7013"/>
    <w:rsid w:val="006E2675"/>
    <w:rsid w:val="006E3722"/>
    <w:rsid w:val="006F1129"/>
    <w:rsid w:val="007007BE"/>
    <w:rsid w:val="007017A8"/>
    <w:rsid w:val="00705790"/>
    <w:rsid w:val="00706E51"/>
    <w:rsid w:val="007129B9"/>
    <w:rsid w:val="00716437"/>
    <w:rsid w:val="007214ED"/>
    <w:rsid w:val="0072277A"/>
    <w:rsid w:val="00726D1D"/>
    <w:rsid w:val="00735FE0"/>
    <w:rsid w:val="0074078E"/>
    <w:rsid w:val="00740998"/>
    <w:rsid w:val="00740B4B"/>
    <w:rsid w:val="007432AC"/>
    <w:rsid w:val="0074360C"/>
    <w:rsid w:val="0074528C"/>
    <w:rsid w:val="00747186"/>
    <w:rsid w:val="00756CF0"/>
    <w:rsid w:val="00765FF1"/>
    <w:rsid w:val="00766D6F"/>
    <w:rsid w:val="00770EAD"/>
    <w:rsid w:val="007801BD"/>
    <w:rsid w:val="00785BEA"/>
    <w:rsid w:val="00787473"/>
    <w:rsid w:val="00792C75"/>
    <w:rsid w:val="00793DBF"/>
    <w:rsid w:val="00797EEB"/>
    <w:rsid w:val="007B2E25"/>
    <w:rsid w:val="007B386B"/>
    <w:rsid w:val="007B76F9"/>
    <w:rsid w:val="007C1321"/>
    <w:rsid w:val="007C64D5"/>
    <w:rsid w:val="007D0FBE"/>
    <w:rsid w:val="007F489A"/>
    <w:rsid w:val="007F6CC9"/>
    <w:rsid w:val="0080497A"/>
    <w:rsid w:val="00804CC1"/>
    <w:rsid w:val="00813D5C"/>
    <w:rsid w:val="0082552E"/>
    <w:rsid w:val="00826740"/>
    <w:rsid w:val="008363A5"/>
    <w:rsid w:val="00844C9C"/>
    <w:rsid w:val="0085244F"/>
    <w:rsid w:val="008538F2"/>
    <w:rsid w:val="008566C7"/>
    <w:rsid w:val="00866A7B"/>
    <w:rsid w:val="00872E25"/>
    <w:rsid w:val="00873B12"/>
    <w:rsid w:val="00874AFE"/>
    <w:rsid w:val="008756BE"/>
    <w:rsid w:val="0088171F"/>
    <w:rsid w:val="00881A5D"/>
    <w:rsid w:val="00887A07"/>
    <w:rsid w:val="008910AF"/>
    <w:rsid w:val="00891EA9"/>
    <w:rsid w:val="00896A92"/>
    <w:rsid w:val="008B5C51"/>
    <w:rsid w:val="008B5E5E"/>
    <w:rsid w:val="008B5EB3"/>
    <w:rsid w:val="008B76C4"/>
    <w:rsid w:val="008C5772"/>
    <w:rsid w:val="008C70D6"/>
    <w:rsid w:val="008D00B2"/>
    <w:rsid w:val="008D15A2"/>
    <w:rsid w:val="008D1DB0"/>
    <w:rsid w:val="008D3C50"/>
    <w:rsid w:val="008D4EE0"/>
    <w:rsid w:val="008D51D8"/>
    <w:rsid w:val="008E2E24"/>
    <w:rsid w:val="008F3994"/>
    <w:rsid w:val="008F7040"/>
    <w:rsid w:val="00903D4D"/>
    <w:rsid w:val="00926230"/>
    <w:rsid w:val="0092686D"/>
    <w:rsid w:val="00932FF8"/>
    <w:rsid w:val="00936D6C"/>
    <w:rsid w:val="00945642"/>
    <w:rsid w:val="0095152F"/>
    <w:rsid w:val="00953A68"/>
    <w:rsid w:val="00953FF4"/>
    <w:rsid w:val="00954D74"/>
    <w:rsid w:val="00961D03"/>
    <w:rsid w:val="0096592B"/>
    <w:rsid w:val="009708A7"/>
    <w:rsid w:val="00974574"/>
    <w:rsid w:val="00990BAE"/>
    <w:rsid w:val="00995C50"/>
    <w:rsid w:val="009970D2"/>
    <w:rsid w:val="009A2769"/>
    <w:rsid w:val="009B6D2F"/>
    <w:rsid w:val="009C295A"/>
    <w:rsid w:val="009E440F"/>
    <w:rsid w:val="009F062B"/>
    <w:rsid w:val="00A013D5"/>
    <w:rsid w:val="00A06E5D"/>
    <w:rsid w:val="00A15504"/>
    <w:rsid w:val="00A15E61"/>
    <w:rsid w:val="00A178AD"/>
    <w:rsid w:val="00A17FD7"/>
    <w:rsid w:val="00A3056F"/>
    <w:rsid w:val="00A31155"/>
    <w:rsid w:val="00A3282D"/>
    <w:rsid w:val="00A33F2F"/>
    <w:rsid w:val="00A3459F"/>
    <w:rsid w:val="00A41DBC"/>
    <w:rsid w:val="00A438A6"/>
    <w:rsid w:val="00A46507"/>
    <w:rsid w:val="00A46C86"/>
    <w:rsid w:val="00A5018C"/>
    <w:rsid w:val="00A50432"/>
    <w:rsid w:val="00A56676"/>
    <w:rsid w:val="00A65168"/>
    <w:rsid w:val="00A878CA"/>
    <w:rsid w:val="00A9325E"/>
    <w:rsid w:val="00A96C25"/>
    <w:rsid w:val="00AA6525"/>
    <w:rsid w:val="00AA755C"/>
    <w:rsid w:val="00AB11DA"/>
    <w:rsid w:val="00AC028B"/>
    <w:rsid w:val="00AD0913"/>
    <w:rsid w:val="00AD1317"/>
    <w:rsid w:val="00AD6452"/>
    <w:rsid w:val="00AE58E4"/>
    <w:rsid w:val="00AE640E"/>
    <w:rsid w:val="00AF71F1"/>
    <w:rsid w:val="00B07F0D"/>
    <w:rsid w:val="00B226A4"/>
    <w:rsid w:val="00B318BD"/>
    <w:rsid w:val="00B32522"/>
    <w:rsid w:val="00B327D7"/>
    <w:rsid w:val="00B33140"/>
    <w:rsid w:val="00B36C9F"/>
    <w:rsid w:val="00B42DB8"/>
    <w:rsid w:val="00B51D61"/>
    <w:rsid w:val="00B55F79"/>
    <w:rsid w:val="00B64F49"/>
    <w:rsid w:val="00B66CA5"/>
    <w:rsid w:val="00B74F80"/>
    <w:rsid w:val="00B7537F"/>
    <w:rsid w:val="00B81CC2"/>
    <w:rsid w:val="00B82400"/>
    <w:rsid w:val="00B8536B"/>
    <w:rsid w:val="00B90AE1"/>
    <w:rsid w:val="00B938D0"/>
    <w:rsid w:val="00B95695"/>
    <w:rsid w:val="00B97241"/>
    <w:rsid w:val="00BA193E"/>
    <w:rsid w:val="00BA1EBA"/>
    <w:rsid w:val="00BA56E2"/>
    <w:rsid w:val="00BA61CD"/>
    <w:rsid w:val="00BB5DD8"/>
    <w:rsid w:val="00BD6509"/>
    <w:rsid w:val="00BD71FE"/>
    <w:rsid w:val="00BD7F35"/>
    <w:rsid w:val="00BE3239"/>
    <w:rsid w:val="00BE502B"/>
    <w:rsid w:val="00BE6BD5"/>
    <w:rsid w:val="00BF3DCC"/>
    <w:rsid w:val="00BF3EF8"/>
    <w:rsid w:val="00BF742D"/>
    <w:rsid w:val="00C0254B"/>
    <w:rsid w:val="00C0431A"/>
    <w:rsid w:val="00C06637"/>
    <w:rsid w:val="00C07EB8"/>
    <w:rsid w:val="00C10995"/>
    <w:rsid w:val="00C1162F"/>
    <w:rsid w:val="00C1344A"/>
    <w:rsid w:val="00C2065E"/>
    <w:rsid w:val="00C21BB4"/>
    <w:rsid w:val="00C301E6"/>
    <w:rsid w:val="00C34AF4"/>
    <w:rsid w:val="00C34E2C"/>
    <w:rsid w:val="00C411A8"/>
    <w:rsid w:val="00C4380A"/>
    <w:rsid w:val="00C44779"/>
    <w:rsid w:val="00C47FE5"/>
    <w:rsid w:val="00C57AF5"/>
    <w:rsid w:val="00C60167"/>
    <w:rsid w:val="00C6367D"/>
    <w:rsid w:val="00C66619"/>
    <w:rsid w:val="00C7665D"/>
    <w:rsid w:val="00C76705"/>
    <w:rsid w:val="00C76FAE"/>
    <w:rsid w:val="00C83368"/>
    <w:rsid w:val="00C853ED"/>
    <w:rsid w:val="00C85E39"/>
    <w:rsid w:val="00CA49C6"/>
    <w:rsid w:val="00CA5E05"/>
    <w:rsid w:val="00CB06E8"/>
    <w:rsid w:val="00CC3F10"/>
    <w:rsid w:val="00CE531F"/>
    <w:rsid w:val="00CF0DC4"/>
    <w:rsid w:val="00CF4AD4"/>
    <w:rsid w:val="00D141D4"/>
    <w:rsid w:val="00D15F1F"/>
    <w:rsid w:val="00D168C0"/>
    <w:rsid w:val="00D221D6"/>
    <w:rsid w:val="00D24742"/>
    <w:rsid w:val="00D33BB2"/>
    <w:rsid w:val="00D372C0"/>
    <w:rsid w:val="00D55681"/>
    <w:rsid w:val="00D57BC5"/>
    <w:rsid w:val="00D805AA"/>
    <w:rsid w:val="00D86369"/>
    <w:rsid w:val="00D87CCA"/>
    <w:rsid w:val="00D9219A"/>
    <w:rsid w:val="00DA0F36"/>
    <w:rsid w:val="00DA1C44"/>
    <w:rsid w:val="00DA312F"/>
    <w:rsid w:val="00DA4332"/>
    <w:rsid w:val="00DA7A1E"/>
    <w:rsid w:val="00DB1F88"/>
    <w:rsid w:val="00DB403F"/>
    <w:rsid w:val="00DB4077"/>
    <w:rsid w:val="00DB5DFA"/>
    <w:rsid w:val="00DB7260"/>
    <w:rsid w:val="00DB7CC0"/>
    <w:rsid w:val="00DC47FF"/>
    <w:rsid w:val="00DC49C3"/>
    <w:rsid w:val="00DD3AD4"/>
    <w:rsid w:val="00DD5EFB"/>
    <w:rsid w:val="00DE2543"/>
    <w:rsid w:val="00DF6381"/>
    <w:rsid w:val="00DF716C"/>
    <w:rsid w:val="00E10A3D"/>
    <w:rsid w:val="00E10C2C"/>
    <w:rsid w:val="00E13E97"/>
    <w:rsid w:val="00E20BE1"/>
    <w:rsid w:val="00E21BCF"/>
    <w:rsid w:val="00E238D3"/>
    <w:rsid w:val="00E37F2A"/>
    <w:rsid w:val="00E40A2D"/>
    <w:rsid w:val="00E44978"/>
    <w:rsid w:val="00E47C3C"/>
    <w:rsid w:val="00E55D9E"/>
    <w:rsid w:val="00E569A0"/>
    <w:rsid w:val="00E579D1"/>
    <w:rsid w:val="00E6567D"/>
    <w:rsid w:val="00E65A05"/>
    <w:rsid w:val="00E80861"/>
    <w:rsid w:val="00E90919"/>
    <w:rsid w:val="00E95549"/>
    <w:rsid w:val="00EA23CF"/>
    <w:rsid w:val="00EA313B"/>
    <w:rsid w:val="00EA50AB"/>
    <w:rsid w:val="00EA57E0"/>
    <w:rsid w:val="00EB0600"/>
    <w:rsid w:val="00EB1397"/>
    <w:rsid w:val="00EC6D1F"/>
    <w:rsid w:val="00ED3823"/>
    <w:rsid w:val="00EF19A1"/>
    <w:rsid w:val="00EF6F81"/>
    <w:rsid w:val="00F018A5"/>
    <w:rsid w:val="00F01E4D"/>
    <w:rsid w:val="00F0502D"/>
    <w:rsid w:val="00F0744F"/>
    <w:rsid w:val="00F14F79"/>
    <w:rsid w:val="00F269AA"/>
    <w:rsid w:val="00F33B01"/>
    <w:rsid w:val="00F52244"/>
    <w:rsid w:val="00F52A5E"/>
    <w:rsid w:val="00F6237F"/>
    <w:rsid w:val="00F62F5A"/>
    <w:rsid w:val="00F6745D"/>
    <w:rsid w:val="00F71108"/>
    <w:rsid w:val="00F77F69"/>
    <w:rsid w:val="00F856D0"/>
    <w:rsid w:val="00F928F3"/>
    <w:rsid w:val="00FA2D2E"/>
    <w:rsid w:val="00FA70DA"/>
    <w:rsid w:val="00FA7FCB"/>
    <w:rsid w:val="00FB43B9"/>
    <w:rsid w:val="00FB4621"/>
    <w:rsid w:val="00FC12D9"/>
    <w:rsid w:val="00FC5880"/>
    <w:rsid w:val="00FD5271"/>
    <w:rsid w:val="00FE1A93"/>
    <w:rsid w:val="00FE5A92"/>
    <w:rsid w:val="00FE5D47"/>
    <w:rsid w:val="00FE630B"/>
    <w:rsid w:val="00FF1659"/>
    <w:rsid w:val="00FF5047"/>
    <w:rsid w:val="00FF6C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A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3047F-297C-4EF7-BCA1-8E46F1FFE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. Rohan</dc:creator>
  <cp:lastModifiedBy>Celeste Broquadio</cp:lastModifiedBy>
  <cp:revision>3</cp:revision>
  <cp:lastPrinted>2017-09-21T19:47:00Z</cp:lastPrinted>
  <dcterms:created xsi:type="dcterms:W3CDTF">2018-01-16T18:13:00Z</dcterms:created>
  <dcterms:modified xsi:type="dcterms:W3CDTF">2018-01-16T18:13:00Z</dcterms:modified>
</cp:coreProperties>
</file>